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Supplementary Table 2. Avoidance response to Glycerol 1 M of independent transgenic lines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678"/>
        <w:gridCol w:w="130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Avoidance index (Mean ± SEM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psra-6::egl-10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60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psra-6::egl-10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65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psra-6::egl-10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64 ± 0.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podr-10::egl-10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38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podr-10::egl-10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36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podr-10::egl-10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40 ± 0.0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sra-6::PTX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84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psra-6::PTX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87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psra-6::PTX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85 ± 0.0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egl-10;psra-6::PTX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78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psra-6::PTX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83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psra-6::PTX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82 ± 0.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eat-16;psra-6::eat-16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42 ± 0.0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eat-16;psra-6::eat-16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38 ± 0.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10;eat-16;psra-6::eat-16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43 ± 0.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30;psra-6::PTX </w:t>
            </w:r>
            <w:r>
              <w:rPr>
                <w:sz w:val="20"/>
              </w:rPr>
              <w:t>#1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70 ± 0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30;psra-6::PTX </w:t>
            </w:r>
            <w:r>
              <w:rPr>
                <w:sz w:val="20"/>
              </w:rPr>
              <w:t>#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68 ± 0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egl-30;psra-6::PTX </w:t>
            </w:r>
            <w:r>
              <w:rPr>
                <w:sz w:val="20"/>
              </w:rPr>
              <w:t>#3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0.72 ± 0.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50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bCs/>
      <w:caps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40:00Z</dcterms:created>
  <dc:creator>******* ********* **************</dc:creator>
  <dc:description/>
  <cp:keywords/>
  <dc:language>en-US</dc:language>
  <cp:lastModifiedBy>QBI</cp:lastModifiedBy>
  <dcterms:modified xsi:type="dcterms:W3CDTF">2010-09-22T12:23:00Z</dcterms:modified>
  <cp:revision>3</cp:revision>
  <dc:subject/>
  <dc:title>Supplementare table 1</dc:title>
</cp:coreProperties>
</file>